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7C0D3" w14:textId="544FB516" w:rsidR="00F64F61" w:rsidRPr="00F64F61" w:rsidRDefault="00F64F61" w:rsidP="00F64F61">
      <w:p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b/>
          <w:bCs/>
          <w:lang w:val="en-GB"/>
        </w:rPr>
        <w:t>Supplemental material 1</w:t>
      </w:r>
      <w:r w:rsidRPr="00F64F61">
        <w:rPr>
          <w:rFonts w:ascii="Aptos Narrow" w:hAnsi="Aptos Narrow" w:cs="Calibri"/>
          <w:lang w:val="en-GB"/>
        </w:rPr>
        <w:t>: Survey on migratory habits and costs</w:t>
      </w:r>
    </w:p>
    <w:p w14:paraId="6FDD3B96" w14:textId="77777777" w:rsidR="00F64F61" w:rsidRPr="00F64F61" w:rsidRDefault="00F64F61" w:rsidP="00F64F61">
      <w:pPr>
        <w:spacing w:line="276" w:lineRule="auto"/>
        <w:rPr>
          <w:rFonts w:ascii="Aptos Narrow" w:hAnsi="Aptos Narrow" w:cs="Calibri"/>
          <w:lang w:val="en-GB"/>
        </w:rPr>
      </w:pPr>
    </w:p>
    <w:p w14:paraId="0BFD42E9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Mode of hive transportation – type of mobile apiary unit</w:t>
      </w:r>
    </w:p>
    <w:p w14:paraId="0DFC999F" w14:textId="0585A0F9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I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 xml:space="preserve">container for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>car trailer</w:t>
      </w:r>
    </w:p>
    <w:p w14:paraId="2E9E2C59" w14:textId="727D17A4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I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 xml:space="preserve">container for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>truck trailer</w:t>
      </w:r>
    </w:p>
    <w:p w14:paraId="05182608" w14:textId="1C2AFF96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I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 xml:space="preserve">removable container for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>truck</w:t>
      </w:r>
    </w:p>
    <w:p w14:paraId="0A77B044" w14:textId="389BE8B9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I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 xml:space="preserve">fixed-mounted container o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 xml:space="preserve">truck </w:t>
      </w:r>
    </w:p>
    <w:p w14:paraId="2CB1CC63" w14:textId="316A2FE6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I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 xml:space="preserve">a </w:t>
      </w:r>
      <w:r w:rsidR="00F64F61" w:rsidRPr="00F64F61">
        <w:rPr>
          <w:rFonts w:ascii="Aptos Narrow" w:hAnsi="Aptos Narrow" w:cs="Calibri"/>
          <w:lang w:val="en-GB"/>
        </w:rPr>
        <w:t>car/van</w:t>
      </w:r>
    </w:p>
    <w:p w14:paraId="3BFAC7D5" w14:textId="0D6F0FD4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O</w:t>
      </w:r>
      <w:r w:rsidR="00F64F61" w:rsidRPr="00F64F61">
        <w:rPr>
          <w:rFonts w:ascii="Aptos Narrow" w:hAnsi="Aptos Narrow" w:cs="Calibri"/>
          <w:lang w:val="en-GB"/>
        </w:rPr>
        <w:t xml:space="preserve">n </w:t>
      </w:r>
      <w:r>
        <w:rPr>
          <w:rFonts w:ascii="Aptos Narrow" w:hAnsi="Aptos Narrow" w:cs="Calibri"/>
          <w:lang w:val="en-GB"/>
        </w:rPr>
        <w:t>a</w:t>
      </w:r>
      <w:r w:rsidR="00F64F61" w:rsidRPr="00F64F61">
        <w:rPr>
          <w:rFonts w:ascii="Aptos Narrow" w:hAnsi="Aptos Narrow" w:cs="Calibri"/>
          <w:lang w:val="en-GB"/>
        </w:rPr>
        <w:t xml:space="preserve"> trailer (stackable/box hives)</w:t>
      </w:r>
    </w:p>
    <w:p w14:paraId="1ED1165D" w14:textId="78BEE618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O</w:t>
      </w:r>
      <w:r w:rsidR="00F64F61" w:rsidRPr="00F64F61">
        <w:rPr>
          <w:rFonts w:ascii="Aptos Narrow" w:hAnsi="Aptos Narrow" w:cs="Calibri"/>
          <w:lang w:val="en-GB"/>
        </w:rPr>
        <w:t>ther</w:t>
      </w:r>
    </w:p>
    <w:p w14:paraId="5653BB69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65498BE0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 xml:space="preserve">How many mobile apiary units do you use? </w:t>
      </w:r>
    </w:p>
    <w:p w14:paraId="5187FD52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1</w:t>
      </w:r>
    </w:p>
    <w:p w14:paraId="690E10AC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2</w:t>
      </w:r>
    </w:p>
    <w:p w14:paraId="5BA2872D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3</w:t>
      </w:r>
    </w:p>
    <w:p w14:paraId="0528AA62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4</w:t>
      </w:r>
    </w:p>
    <w:p w14:paraId="041D2DB3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5</w:t>
      </w:r>
    </w:p>
    <w:p w14:paraId="6E6ED310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6</w:t>
      </w:r>
    </w:p>
    <w:p w14:paraId="2CA3FF01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7</w:t>
      </w:r>
    </w:p>
    <w:p w14:paraId="2A7A9C4F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8</w:t>
      </w:r>
    </w:p>
    <w:p w14:paraId="3CCB5F76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9</w:t>
      </w:r>
    </w:p>
    <w:p w14:paraId="611A06C2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10</w:t>
      </w:r>
    </w:p>
    <w:p w14:paraId="3E8238F6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24D01235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How many hives do you transport on your n</w:t>
      </w:r>
      <w:r w:rsidRPr="00F64F61">
        <w:rPr>
          <w:rFonts w:ascii="Aptos Narrow" w:hAnsi="Aptos Narrow" w:cs="Calibri"/>
          <w:vertAlign w:val="superscript"/>
          <w:lang w:val="en-GB"/>
        </w:rPr>
        <w:t>th</w:t>
      </w:r>
      <w:r w:rsidRPr="00F64F61">
        <w:rPr>
          <w:rFonts w:ascii="Aptos Narrow" w:hAnsi="Aptos Narrow" w:cs="Calibri"/>
          <w:lang w:val="en-GB"/>
        </w:rPr>
        <w:t xml:space="preserve"> mobile apiary unit?</w:t>
      </w:r>
    </w:p>
    <w:p w14:paraId="5D5730C0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number: __</w:t>
      </w:r>
    </w:p>
    <w:p w14:paraId="74F62A1C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22BA77C0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Type of hives in your n</w:t>
      </w:r>
      <w:r w:rsidRPr="00F64F61">
        <w:rPr>
          <w:rFonts w:ascii="Aptos Narrow" w:hAnsi="Aptos Narrow" w:cs="Calibri"/>
          <w:vertAlign w:val="superscript"/>
          <w:lang w:val="en-GB"/>
        </w:rPr>
        <w:t>th</w:t>
      </w:r>
      <w:r w:rsidRPr="00F64F61">
        <w:rPr>
          <w:rFonts w:ascii="Aptos Narrow" w:hAnsi="Aptos Narrow" w:cs="Calibri"/>
          <w:lang w:val="en-GB"/>
        </w:rPr>
        <w:t xml:space="preserve"> mobile apiary unit?</w:t>
      </w:r>
    </w:p>
    <w:p w14:paraId="6690B2BA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AŽ</w:t>
      </w:r>
    </w:p>
    <w:p w14:paraId="58256954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AŽ 11 + 3</w:t>
      </w:r>
    </w:p>
    <w:p w14:paraId="2E469A9A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LR</w:t>
      </w:r>
    </w:p>
    <w:p w14:paraId="65A5CCAD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other</w:t>
      </w:r>
    </w:p>
    <w:p w14:paraId="24A9F4AC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271C2C93" w14:textId="7BEFC4FB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 xml:space="preserve">Type of vehicle you </w:t>
      </w:r>
      <w:r w:rsidR="00B736B3">
        <w:rPr>
          <w:rFonts w:ascii="Aptos Narrow" w:hAnsi="Aptos Narrow" w:cs="Calibri"/>
          <w:lang w:val="en-GB"/>
        </w:rPr>
        <w:t xml:space="preserve">use to </w:t>
      </w:r>
      <w:r w:rsidRPr="00F64F61">
        <w:rPr>
          <w:rFonts w:ascii="Aptos Narrow" w:hAnsi="Aptos Narrow" w:cs="Calibri"/>
          <w:lang w:val="en-GB"/>
        </w:rPr>
        <w:t xml:space="preserve">relocate your </w:t>
      </w:r>
      <w:proofErr w:type="gramStart"/>
      <w:r w:rsidRPr="00F64F61">
        <w:rPr>
          <w:rFonts w:ascii="Aptos Narrow" w:hAnsi="Aptos Narrow" w:cs="Calibri"/>
          <w:lang w:val="en-GB"/>
        </w:rPr>
        <w:t>hives?</w:t>
      </w:r>
      <w:proofErr w:type="gramEnd"/>
    </w:p>
    <w:p w14:paraId="7EE6BED1" w14:textId="12FDC04F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T</w:t>
      </w:r>
      <w:r w:rsidR="00F64F61" w:rsidRPr="00F64F61">
        <w:rPr>
          <w:rFonts w:ascii="Aptos Narrow" w:hAnsi="Aptos Narrow" w:cs="Calibri"/>
          <w:lang w:val="en-GB"/>
        </w:rPr>
        <w:t>owing with a car</w:t>
      </w:r>
    </w:p>
    <w:p w14:paraId="753359B3" w14:textId="0433A0AF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T</w:t>
      </w:r>
      <w:r w:rsidR="00F64F61" w:rsidRPr="00F64F61">
        <w:rPr>
          <w:rFonts w:ascii="Aptos Narrow" w:hAnsi="Aptos Narrow" w:cs="Calibri"/>
          <w:lang w:val="en-GB"/>
        </w:rPr>
        <w:t>owing with a tractor</w:t>
      </w:r>
    </w:p>
    <w:p w14:paraId="4E0518F2" w14:textId="4BA80E40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L</w:t>
      </w:r>
      <w:r w:rsidR="00F64F61" w:rsidRPr="00F64F61">
        <w:rPr>
          <w:rFonts w:ascii="Aptos Narrow" w:hAnsi="Aptos Narrow" w:cs="Calibri"/>
          <w:lang w:val="en-GB"/>
        </w:rPr>
        <w:t>oading container on a truck</w:t>
      </w:r>
    </w:p>
    <w:p w14:paraId="349ACB90" w14:textId="15CE6B7C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T</w:t>
      </w:r>
      <w:r w:rsidR="00F64F61" w:rsidRPr="00F64F61">
        <w:rPr>
          <w:rFonts w:ascii="Aptos Narrow" w:hAnsi="Aptos Narrow" w:cs="Calibri"/>
          <w:lang w:val="en-GB"/>
        </w:rPr>
        <w:t>ruck with fixed-mounted apiary container</w:t>
      </w:r>
    </w:p>
    <w:p w14:paraId="31803060" w14:textId="554BF86F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M</w:t>
      </w:r>
      <w:r w:rsidR="00F64F61" w:rsidRPr="00F64F61">
        <w:rPr>
          <w:rFonts w:ascii="Aptos Narrow" w:hAnsi="Aptos Narrow" w:cs="Calibri"/>
          <w:lang w:val="en-GB"/>
        </w:rPr>
        <w:t>odified bus</w:t>
      </w:r>
    </w:p>
    <w:p w14:paraId="1DCC9D48" w14:textId="47EEE346" w:rsidR="00F64F61" w:rsidRPr="00F64F61" w:rsidRDefault="00B736B3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>
        <w:rPr>
          <w:rFonts w:ascii="Aptos Narrow" w:hAnsi="Aptos Narrow" w:cs="Calibri"/>
          <w:lang w:val="en-GB"/>
        </w:rPr>
        <w:t>O</w:t>
      </w:r>
      <w:r w:rsidR="00F64F61" w:rsidRPr="00F64F61">
        <w:rPr>
          <w:rFonts w:ascii="Aptos Narrow" w:hAnsi="Aptos Narrow" w:cs="Calibri"/>
          <w:lang w:val="en-GB"/>
        </w:rPr>
        <w:t>ther</w:t>
      </w:r>
    </w:p>
    <w:p w14:paraId="4DBA94CB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09EB0E16" w14:textId="291621C0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lastRenderedPageBreak/>
        <w:t>Fuel consumption during hive relocation (L/100 km)?</w:t>
      </w:r>
    </w:p>
    <w:p w14:paraId="19880968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___</w:t>
      </w:r>
    </w:p>
    <w:p w14:paraId="12DDA317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5BC667B2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 xml:space="preserve">Age of the vehicle you use to move the </w:t>
      </w:r>
      <w:proofErr w:type="gramStart"/>
      <w:r w:rsidRPr="00F64F61">
        <w:rPr>
          <w:rFonts w:ascii="Aptos Narrow" w:hAnsi="Aptos Narrow" w:cs="Calibri"/>
          <w:lang w:val="en-GB"/>
        </w:rPr>
        <w:t>colonies?</w:t>
      </w:r>
      <w:proofErr w:type="gramEnd"/>
    </w:p>
    <w:p w14:paraId="6584F64C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___</w:t>
      </w:r>
    </w:p>
    <w:p w14:paraId="38E9AB42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775BE129" w14:textId="6FA95B58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 xml:space="preserve">How many different flows do you attempt to follow in </w:t>
      </w:r>
      <w:r w:rsidR="00B736B3">
        <w:rPr>
          <w:rFonts w:ascii="Aptos Narrow" w:hAnsi="Aptos Narrow" w:cs="Calibri"/>
          <w:lang w:val="en-GB"/>
        </w:rPr>
        <w:t xml:space="preserve">an </w:t>
      </w:r>
      <w:r w:rsidRPr="00F64F61">
        <w:rPr>
          <w:rFonts w:ascii="Aptos Narrow" w:hAnsi="Aptos Narrow" w:cs="Calibri"/>
          <w:lang w:val="en-GB"/>
        </w:rPr>
        <w:t>ideal situation?</w:t>
      </w:r>
    </w:p>
    <w:p w14:paraId="1AD9C819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1</w:t>
      </w:r>
    </w:p>
    <w:p w14:paraId="2FDE37A2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2</w:t>
      </w:r>
    </w:p>
    <w:p w14:paraId="7B08FF70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3</w:t>
      </w:r>
    </w:p>
    <w:p w14:paraId="233C77BB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4</w:t>
      </w:r>
    </w:p>
    <w:p w14:paraId="61CA0724" w14:textId="77777777" w:rsidR="00F64F61" w:rsidRPr="00F64F61" w:rsidRDefault="00F64F61" w:rsidP="00F64F61">
      <w:pPr>
        <w:pStyle w:val="ListParagraph"/>
        <w:spacing w:line="276" w:lineRule="auto"/>
        <w:ind w:left="1440"/>
        <w:rPr>
          <w:rFonts w:ascii="Aptos Narrow" w:hAnsi="Aptos Narrow" w:cs="Calibri"/>
          <w:lang w:val="en-GB"/>
        </w:rPr>
      </w:pPr>
    </w:p>
    <w:p w14:paraId="1E80D17D" w14:textId="77777777" w:rsidR="00F64F61" w:rsidRPr="00F64F61" w:rsidRDefault="00F64F61" w:rsidP="00F64F61">
      <w:pPr>
        <w:pStyle w:val="ListParagraph"/>
        <w:numPr>
          <w:ilvl w:val="0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Which flows do you follow?</w:t>
      </w:r>
    </w:p>
    <w:p w14:paraId="4EF160FB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oilseed rape</w:t>
      </w:r>
    </w:p>
    <w:p w14:paraId="1D225C58" w14:textId="53FB9CD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acacia</w:t>
      </w:r>
    </w:p>
    <w:p w14:paraId="4A3D69AB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linden</w:t>
      </w:r>
    </w:p>
    <w:p w14:paraId="310BACD3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edible chestnut</w:t>
      </w:r>
    </w:p>
    <w:p w14:paraId="27F1DD1E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spruce</w:t>
      </w:r>
    </w:p>
    <w:p w14:paraId="04BC7FCD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fir</w:t>
      </w:r>
    </w:p>
    <w:p w14:paraId="4E7F7BEB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buckwheat</w:t>
      </w:r>
    </w:p>
    <w:p w14:paraId="0BC1B2CD" w14:textId="77777777" w:rsidR="00F64F61" w:rsidRPr="00F64F61" w:rsidRDefault="00F64F61" w:rsidP="00F64F61">
      <w:pPr>
        <w:pStyle w:val="ListParagraph"/>
        <w:numPr>
          <w:ilvl w:val="1"/>
          <w:numId w:val="1"/>
        </w:numPr>
        <w:spacing w:line="276" w:lineRule="auto"/>
        <w:rPr>
          <w:rFonts w:ascii="Aptos Narrow" w:hAnsi="Aptos Narrow" w:cs="Calibri"/>
          <w:lang w:val="en-GB"/>
        </w:rPr>
      </w:pPr>
      <w:r w:rsidRPr="00F64F61">
        <w:rPr>
          <w:rFonts w:ascii="Aptos Narrow" w:hAnsi="Aptos Narrow" w:cs="Calibri"/>
          <w:lang w:val="en-GB"/>
        </w:rPr>
        <w:t>other</w:t>
      </w:r>
    </w:p>
    <w:p w14:paraId="72950B2E" w14:textId="77777777" w:rsidR="00F64F61" w:rsidRPr="00F64F61" w:rsidRDefault="00F64F61" w:rsidP="00F64F61">
      <w:pPr>
        <w:spacing w:line="276" w:lineRule="auto"/>
        <w:rPr>
          <w:rFonts w:ascii="Aptos Narrow" w:hAnsi="Aptos Narrow"/>
        </w:rPr>
      </w:pPr>
    </w:p>
    <w:sectPr w:rsidR="00F64F61" w:rsidRPr="00F64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E713C"/>
    <w:multiLevelType w:val="hybridMultilevel"/>
    <w:tmpl w:val="815AB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430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61"/>
    <w:rsid w:val="00202D04"/>
    <w:rsid w:val="002E0E5E"/>
    <w:rsid w:val="003E0149"/>
    <w:rsid w:val="00423697"/>
    <w:rsid w:val="005A76CD"/>
    <w:rsid w:val="006046FF"/>
    <w:rsid w:val="00741FE6"/>
    <w:rsid w:val="00B736B3"/>
    <w:rsid w:val="00F64F61"/>
    <w:rsid w:val="00FD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CB6E"/>
  <w15:chartTrackingRefBased/>
  <w15:docId w15:val="{C8D64D7F-15B6-410B-A805-2081722B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61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4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F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F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F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4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F61"/>
    <w:rPr>
      <w:sz w:val="20"/>
      <w:szCs w:val="20"/>
    </w:rPr>
  </w:style>
  <w:style w:type="paragraph" w:styleId="Revision">
    <w:name w:val="Revision"/>
    <w:hidden/>
    <w:uiPriority w:val="99"/>
    <w:semiHidden/>
    <w:rsid w:val="00B73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af3ea7-32da-4f92-b807-0c40c320ac78" xsi:nil="true"/>
    <lcf76f155ced4ddcb4097134ff3c332f xmlns="7cac68dc-7d76-457f-b7d6-d8a0d18a3b63">
      <Terms xmlns="http://schemas.microsoft.com/office/infopath/2007/PartnerControls"/>
    </lcf76f155ced4ddcb4097134ff3c332f>
    <Opomba xmlns="7cac68dc-7d76-457f-b7d6-d8a0d18a3b6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72CD91C4E6C4BBD9CBBBBBC9DCB31" ma:contentTypeVersion="19" ma:contentTypeDescription="Create a new document." ma:contentTypeScope="" ma:versionID="d06be659576ac36c87f588952044faec">
  <xsd:schema xmlns:xsd="http://www.w3.org/2001/XMLSchema" xmlns:xs="http://www.w3.org/2001/XMLSchema" xmlns:p="http://schemas.microsoft.com/office/2006/metadata/properties" xmlns:ns2="7cac68dc-7d76-457f-b7d6-d8a0d18a3b63" xmlns:ns3="30af3ea7-32da-4f92-b807-0c40c320ac78" targetNamespace="http://schemas.microsoft.com/office/2006/metadata/properties" ma:root="true" ma:fieldsID="eb1f7612d4aeb0e8824e2939f246ab5e" ns2:_="" ns3:_="">
    <xsd:import namespace="7cac68dc-7d76-457f-b7d6-d8a0d18a3b63"/>
    <xsd:import namespace="30af3ea7-32da-4f92-b807-0c40c320a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Opomb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c68dc-7d76-457f-b7d6-d8a0d18a3b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Opomba" ma:index="20" nillable="true" ma:displayName="Opomba" ma:description="Nekaj o dokumentu, da ga ni treba odpirati" ma:format="Dropdown" ma:internalName="Opomba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5d2c062-74ce-4765-845f-e03ed16984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f3ea7-32da-4f92-b807-0c40c320a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8eed419-297b-45f1-87a8-30372d8c3557}" ma:internalName="TaxCatchAll" ma:showField="CatchAllData" ma:web="30af3ea7-32da-4f92-b807-0c40c320a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874623-4D9E-409D-9FE7-920991DD27A4}">
  <ds:schemaRefs>
    <ds:schemaRef ds:uri="http://schemas.microsoft.com/office/2006/metadata/properties"/>
    <ds:schemaRef ds:uri="http://schemas.microsoft.com/office/infopath/2007/PartnerControls"/>
    <ds:schemaRef ds:uri="30af3ea7-32da-4f92-b807-0c40c320ac78"/>
    <ds:schemaRef ds:uri="7cac68dc-7d76-457f-b7d6-d8a0d18a3b63"/>
  </ds:schemaRefs>
</ds:datastoreItem>
</file>

<file path=customXml/itemProps2.xml><?xml version="1.0" encoding="utf-8"?>
<ds:datastoreItem xmlns:ds="http://schemas.openxmlformats.org/officeDocument/2006/customXml" ds:itemID="{C5BB063E-E235-4542-9D97-17CA71E04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ac68dc-7d76-457f-b7d6-d8a0d18a3b63"/>
    <ds:schemaRef ds:uri="30af3ea7-32da-4f92-b807-0c40c320a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49B2E6-13D2-4826-8C88-EC390472CE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Pavlin</dc:creator>
  <cp:keywords/>
  <dc:description/>
  <cp:lastModifiedBy>Janez Prešern</cp:lastModifiedBy>
  <cp:revision>2</cp:revision>
  <dcterms:created xsi:type="dcterms:W3CDTF">2025-02-11T06:01:00Z</dcterms:created>
  <dcterms:modified xsi:type="dcterms:W3CDTF">2025-02-1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72CD91C4E6C4BBD9CBBBBBC9DCB31</vt:lpwstr>
  </property>
  <property fmtid="{D5CDD505-2E9C-101B-9397-08002B2CF9AE}" pid="3" name="MediaServiceImageTags">
    <vt:lpwstr/>
  </property>
</Properties>
</file>